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6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6"/>
          <w:lang w:val="en-US"/>
        </w:rPr>
        <w:t xml:space="preserve">Supplementary Table S2.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6"/>
          <w:lang w:val="en-US"/>
        </w:rPr>
        <w:t>List of antibodies used for immunodetection</w:t>
      </w:r>
      <w:r>
        <w:rPr>
          <w:rFonts w:eastAsia="Times New Roman" w:cs="Times New Roman" w:ascii="Times New Roman" w:hAnsi="Times New Roman"/>
          <w:b/>
          <w:bCs/>
          <w:sz w:val="24"/>
          <w:szCs w:val="26"/>
          <w:lang w:val="en-US"/>
        </w:rPr>
        <w:t>.</w:t>
      </w:r>
    </w:p>
    <w:tbl>
      <w:tblPr>
        <w:tblW w:w="128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0"/>
        <w:gridCol w:w="2786"/>
        <w:gridCol w:w="1519"/>
        <w:gridCol w:w="1263"/>
        <w:gridCol w:w="1007"/>
        <w:gridCol w:w="3575"/>
      </w:tblGrid>
      <w:tr>
        <w:trPr>
          <w:trHeight w:val="315" w:hRule="atLeast"/>
        </w:trPr>
        <w:tc>
          <w:tcPr>
            <w:tcW w:w="128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es-ES"/>
              </w:rPr>
              <w:t>Supplementary Table S2. List of antibodies used for immunodetection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stern Blot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lone/Conjugation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Dilution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ncubation</w:t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Origin</w:t>
            </w:r>
          </w:p>
        </w:tc>
        <w:tc>
          <w:tcPr>
            <w:tcW w:w="3575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ompany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β-actin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C-1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20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  <w:t>Cell Signaling Technology</w:t>
              <w:br/>
              <w:t>(Danvers, MA, USA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aspase-3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(D175)-cleaved Caspase-3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aspase-8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C1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(D391)-cleaved Caspase-8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8C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β-catenin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  <w:br/>
              <w:t>(San Jose, CA, USA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45-P-β-catenin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K1α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EPR1961(2)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2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bcam (Cambridge, United Kingdom)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DUSP26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Origene</w:t>
              <w:br/>
              <w:t>(Rockville, MD, USA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ERK1/2 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T202/Y204-P-ERK1/2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ADD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IF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rck Millipore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191-P-FADD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194-P-FADD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APDH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ID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  <w:t>Enzo Life Sciences</w:t>
              <w:br/>
              <w:t>(Farmingdale, NY, USA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H2A.X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2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139-P-H2A.X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HIPK3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25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-Jun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63-P-c-Jun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B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T180/Y182-P-p38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PARP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6.4.1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  <w:t>AbD Serotec</w:t>
              <w:br/>
              <w:t>(Oxford, United Kingdom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PKCζ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24E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T410/103-P-PKCζ/λ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T560-P-PKCζ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2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bcam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PLK1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  <w:t>Santa Cruz Biotechnology</w:t>
              <w:br/>
              <w:t>(Dallas, Texas, USA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T210-P-PLK1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EPNCIR16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α-Tubulin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M1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0 (Milk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Sigma-Aldrich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nti-mouse IgG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RP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or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nti-rabbit IgG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RP-conjugated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0 (BSA)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Goat</w:t>
            </w:r>
          </w:p>
        </w:tc>
        <w:tc>
          <w:tcPr>
            <w:tcW w:w="3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mmunohistochemistry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lone/Conjugation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Dilution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ncubation</w:t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Origin</w:t>
            </w:r>
          </w:p>
        </w:tc>
        <w:tc>
          <w:tcPr>
            <w:tcW w:w="3575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ompan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(D175)-cleaved Caspase-3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ell Signaling Technology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ADD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Origene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191-P-FADD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10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O/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Santa Cruz Biotechnology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67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SP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eady-to-Use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T 1h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aster Diagnostica</w:t>
              <w:br/>
              <w:t>(Granada, Spain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TdT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olyclona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eady-to-Use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T 1h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bbi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ako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nti-rabbit IgG</w:t>
            </w:r>
          </w:p>
        </w:tc>
        <w:tc>
          <w:tcPr>
            <w:tcW w:w="27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RP-conjugated</w:t>
            </w:r>
          </w:p>
        </w:tc>
        <w:tc>
          <w:tcPr>
            <w:tcW w:w="1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</w:t>
            </w:r>
          </w:p>
        </w:tc>
        <w:tc>
          <w:tcPr>
            <w:tcW w:w="12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T 1h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Goat</w:t>
            </w:r>
          </w:p>
        </w:tc>
        <w:tc>
          <w:tcPr>
            <w:tcW w:w="35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ako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low Cytometry</w:t>
            </w:r>
          </w:p>
        </w:tc>
        <w:tc>
          <w:tcPr>
            <w:tcW w:w="27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lone/Conjugation</w:t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Dilution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ncubation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Origin</w:t>
            </w:r>
          </w:p>
        </w:tc>
        <w:tc>
          <w:tcPr>
            <w:tcW w:w="3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ompany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D3e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5-2C11 / FITC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1/100 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amster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D4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M4-5 / APC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1/100 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D8a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-6.7 / PerCP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TdT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-3 / PE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1/100 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ouse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eBiosciences</w:t>
              <w:br/>
              <w:t>(San Diego, CA, USA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gG1, κ Isotype Control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19-3 / FITC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amster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gG2a, κ Isotype Control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35-95 / PE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gG2a, κ Isotype Control</w:t>
            </w:r>
          </w:p>
        </w:tc>
        <w:tc>
          <w:tcPr>
            <w:tcW w:w="2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35-95 / APC-conjugated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t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IgG2a, κ Isotype Control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35-95 / PerCP-conjugated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/5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ºC 30 min</w:t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at</w:t>
            </w:r>
          </w:p>
        </w:tc>
        <w:tc>
          <w:tcPr>
            <w:tcW w:w="3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D Biosciences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9:48:00Z</dcterms:created>
  <dc:creator>María Villa</dc:creator>
  <dc:description/>
  <cp:keywords/>
  <dc:language>en-US</dc:language>
  <cp:lastModifiedBy>María Villa</cp:lastModifiedBy>
  <dcterms:modified xsi:type="dcterms:W3CDTF">2016-07-13T09:48:00Z</dcterms:modified>
  <cp:revision>2</cp:revision>
  <dc:subject/>
  <dc:title/>
</cp:coreProperties>
</file>